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BC1" w:rsidRPr="00CD5E53" w:rsidRDefault="00A10DA1" w:rsidP="00CD5E5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</w:rPr>
        <w:t xml:space="preserve">Table S2 </w:t>
      </w:r>
      <w:proofErr w:type="spellStart"/>
      <w:r>
        <w:rPr>
          <w:rFonts w:ascii="Times New Roman" w:hAnsi="Times New Roman" w:cs="Times New Roman"/>
          <w:sz w:val="22"/>
        </w:rPr>
        <w:t>CircRNAs</w:t>
      </w:r>
      <w:proofErr w:type="spellEnd"/>
      <w:r>
        <w:rPr>
          <w:rFonts w:ascii="Times New Roman" w:hAnsi="Times New Roman" w:cs="Times New Roman"/>
          <w:sz w:val="22"/>
        </w:rPr>
        <w:t xml:space="preserve"> inter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acting with miR-6778-5p predicted by </w:t>
      </w:r>
      <w:r>
        <w:rPr>
          <w:rFonts w:ascii="Times New Roman" w:hAnsi="Times New Roman" w:cs="Times New Roman" w:hint="eastAsia"/>
          <w:sz w:val="22"/>
        </w:rPr>
        <w:t xml:space="preserve">the </w:t>
      </w:r>
      <w:proofErr w:type="spellStart"/>
      <w:r>
        <w:rPr>
          <w:rFonts w:ascii="Times New Roman" w:hAnsi="Times New Roman" w:cs="Times New Roman"/>
          <w:sz w:val="22"/>
        </w:rPr>
        <w:t>Circnet</w:t>
      </w:r>
      <w:proofErr w:type="spellEnd"/>
      <w:r>
        <w:rPr>
          <w:rFonts w:ascii="Times New Roman" w:hAnsi="Times New Roman" w:cs="Times New Roman"/>
          <w:sz w:val="22"/>
        </w:rPr>
        <w:t xml:space="preserve"> database</w:t>
      </w:r>
    </w:p>
    <w:tbl>
      <w:tblPr>
        <w:tblStyle w:val="1"/>
        <w:tblpPr w:leftFromText="180" w:rightFromText="180" w:vertAnchor="page" w:horzAnchor="margin" w:tblpY="1990"/>
        <w:tblW w:w="82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2786"/>
        <w:gridCol w:w="1218"/>
        <w:gridCol w:w="1229"/>
        <w:gridCol w:w="1231"/>
      </w:tblGrid>
      <w:tr w:rsidR="00AD1BC1">
        <w:trPr>
          <w:trHeight w:val="575"/>
        </w:trPr>
        <w:tc>
          <w:tcPr>
            <w:tcW w:w="1822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me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ositi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Genemic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length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pliced length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ene symbol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2785</w:t>
            </w:r>
          </w:p>
        </w:tc>
        <w:tc>
          <w:tcPr>
            <w:tcW w:w="2786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4:22403053-22404422</w:t>
            </w:r>
            <w:r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218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69</w:t>
            </w:r>
          </w:p>
        </w:tc>
        <w:tc>
          <w:tcPr>
            <w:tcW w:w="1229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9</w:t>
            </w:r>
          </w:p>
        </w:tc>
        <w:tc>
          <w:tcPr>
            <w:tcW w:w="1231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PR125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2240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:243675625-24373635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725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KT3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0199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:243708811-24373635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539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KT3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112521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:235628952-23563427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22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3GALNT2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95155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1:119155678-11915627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8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BL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64789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3:33725850-3373142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74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ASP2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4350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0:120832401-12083344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48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2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IF3A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0370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1:128628009-12865191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909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LI1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3948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7:6505701-650938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84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2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DELR2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5255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3:48019354-4804036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015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1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P4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2869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:201681944-20168788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39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9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V1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06411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5:67522117-6752283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IK3R1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43379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17:36933939-3694317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34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8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IP4K2B</w:t>
            </w:r>
          </w:p>
        </w:tc>
      </w:tr>
      <w:tr w:rsidR="00AD1BC1">
        <w:trPr>
          <w:trHeight w:val="567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60229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20:35668555-3568405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504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BL1</w:t>
            </w:r>
          </w:p>
        </w:tc>
      </w:tr>
      <w:tr w:rsidR="00AD1BC1">
        <w:trPr>
          <w:trHeight w:val="575"/>
        </w:trPr>
        <w:tc>
          <w:tcPr>
            <w:tcW w:w="1822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69340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4:25156619-2516072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1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PSECS</w:t>
            </w:r>
          </w:p>
        </w:tc>
      </w:tr>
      <w:tr w:rsidR="00AD1BC1">
        <w:trPr>
          <w:trHeight w:val="583"/>
        </w:trPr>
        <w:tc>
          <w:tcPr>
            <w:tcW w:w="1822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sa_circ_0069338</w:t>
            </w:r>
          </w:p>
        </w:tc>
        <w:tc>
          <w:tcPr>
            <w:tcW w:w="2786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4:25153581-25160729</w:t>
            </w:r>
          </w:p>
        </w:tc>
        <w:tc>
          <w:tcPr>
            <w:tcW w:w="1218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48</w:t>
            </w:r>
          </w:p>
        </w:tc>
        <w:tc>
          <w:tcPr>
            <w:tcW w:w="1229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0</w:t>
            </w:r>
          </w:p>
        </w:tc>
        <w:tc>
          <w:tcPr>
            <w:tcW w:w="1231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PSECS</w:t>
            </w:r>
          </w:p>
        </w:tc>
      </w:tr>
    </w:tbl>
    <w:p w:rsidR="00AD1BC1" w:rsidRDefault="00A10DA1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1</w:t>
      </w:r>
      <w:r>
        <w:rPr>
          <w:rFonts w:ascii="Times New Roman" w:hAnsi="Times New Roman" w:cs="Times New Roman"/>
          <w:sz w:val="18"/>
        </w:rPr>
        <w:t>.</w:t>
      </w:r>
      <w:r>
        <w:rPr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Alias in </w:t>
      </w:r>
      <w:proofErr w:type="spellStart"/>
      <w:r>
        <w:rPr>
          <w:rFonts w:ascii="Times New Roman" w:hAnsi="Times New Roman" w:cs="Times New Roman"/>
          <w:sz w:val="18"/>
        </w:rPr>
        <w:t>circBase</w:t>
      </w:r>
      <w:proofErr w:type="spellEnd"/>
      <w:r>
        <w:rPr>
          <w:rFonts w:ascii="Times New Roman" w:hAnsi="Times New Roman" w:cs="Times New Roman"/>
          <w:sz w:val="18"/>
        </w:rPr>
        <w:t xml:space="preserve"> (http://www.circbase.org/).</w:t>
      </w: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10DA1">
      <w:pPr>
        <w:framePr w:hSpace="180" w:wrap="around" w:vAnchor="page" w:hAnchor="margin" w:xAlign="center" w:y="2298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</w:p>
    <w:p w:rsidR="00AD1BC1" w:rsidRPr="00CD5E53" w:rsidRDefault="00AD1BC1">
      <w:pPr>
        <w:jc w:val="center"/>
        <w:rPr>
          <w:rFonts w:ascii="Times New Roman" w:hAnsi="Times New Roman" w:cs="Times New Roman"/>
          <w:sz w:val="24"/>
        </w:rPr>
      </w:pPr>
    </w:p>
    <w:sectPr w:rsidR="00AD1BC1" w:rsidRPr="00CD5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EF"/>
    <w:rsid w:val="000B25BD"/>
    <w:rsid w:val="000C5006"/>
    <w:rsid w:val="001019DE"/>
    <w:rsid w:val="00135AB7"/>
    <w:rsid w:val="00157940"/>
    <w:rsid w:val="001B2BBF"/>
    <w:rsid w:val="00247158"/>
    <w:rsid w:val="002F46F3"/>
    <w:rsid w:val="00310682"/>
    <w:rsid w:val="0032068B"/>
    <w:rsid w:val="00381987"/>
    <w:rsid w:val="003D68C5"/>
    <w:rsid w:val="003F6A71"/>
    <w:rsid w:val="00432B13"/>
    <w:rsid w:val="00473406"/>
    <w:rsid w:val="00574741"/>
    <w:rsid w:val="005E2BEB"/>
    <w:rsid w:val="00601A35"/>
    <w:rsid w:val="00627643"/>
    <w:rsid w:val="00794B00"/>
    <w:rsid w:val="00835829"/>
    <w:rsid w:val="009026BF"/>
    <w:rsid w:val="0094667E"/>
    <w:rsid w:val="009A15A7"/>
    <w:rsid w:val="009E423B"/>
    <w:rsid w:val="009E4619"/>
    <w:rsid w:val="00A10DA1"/>
    <w:rsid w:val="00AB2EB7"/>
    <w:rsid w:val="00AD1BC1"/>
    <w:rsid w:val="00AF7D56"/>
    <w:rsid w:val="00B22BE9"/>
    <w:rsid w:val="00B368CC"/>
    <w:rsid w:val="00B41057"/>
    <w:rsid w:val="00BA2D53"/>
    <w:rsid w:val="00C04B5D"/>
    <w:rsid w:val="00CD2E48"/>
    <w:rsid w:val="00CD5E53"/>
    <w:rsid w:val="00D1664C"/>
    <w:rsid w:val="00D90EDA"/>
    <w:rsid w:val="00EB3A25"/>
    <w:rsid w:val="00EC1CAD"/>
    <w:rsid w:val="00F03CEC"/>
    <w:rsid w:val="00F22DEF"/>
    <w:rsid w:val="2D7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6F13F"/>
  <w15:docId w15:val="{030D8B05-884C-491F-86DA-35CF399A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Hongbin Li</cp:lastModifiedBy>
  <cp:revision>21</cp:revision>
  <dcterms:created xsi:type="dcterms:W3CDTF">2018-10-31T13:07:00Z</dcterms:created>
  <dcterms:modified xsi:type="dcterms:W3CDTF">2019-01-0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